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The correlation of hsa-miR-486-5p and lincRNA is shown in the table below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026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20"/>
        <w:gridCol w:w="3100"/>
        <w:gridCol w:w="960"/>
        <w:gridCol w:w="960"/>
        <w:gridCol w:w="96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3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ncRNA</w:t>
            </w:r>
          </w:p>
        </w:tc>
        <w:tc>
          <w:tcPr>
            <w:tcW w:w="3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r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iffPv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WA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22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70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50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6.28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ZEB1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21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2.5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888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52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H3RF3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4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5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64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095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PP-A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4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68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72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265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2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7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993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8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LGAP1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10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48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81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0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ZF1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6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46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534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CAT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47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62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93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7.47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1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2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71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01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AUP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-0.024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2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94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64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4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9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8524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53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8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SLC9A3-A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14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7848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39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9046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LINC00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31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413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66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3.37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XI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52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14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25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834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KCNQ1O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65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10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33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2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63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642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9.91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320" w:type="dxa"/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CA29EB"/>
    <w:rsid w:val="000C2923"/>
    <w:rsid w:val="002C6232"/>
    <w:rsid w:val="00424CAA"/>
    <w:rsid w:val="00CA29EB"/>
    <w:rsid w:val="2D6F27F8"/>
    <w:rsid w:val="74AD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5">
    <w:name w:val="xl1524549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6">
    <w:name w:val="xl6324549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957</Characters>
  <Lines>7</Lines>
  <Paragraphs>2</Paragraphs>
  <TotalTime>0</TotalTime>
  <ScaleCrop>false</ScaleCrop>
  <LinksUpToDate>false</LinksUpToDate>
  <CharactersWithSpaces>971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2:54:00Z</dcterms:created>
  <dc:creator>兴伟 吴</dc:creator>
  <cp:lastModifiedBy>Avenir yo SUNSHINE</cp:lastModifiedBy>
  <cp:lastPrinted>2023-03-22T12:54:00Z</cp:lastPrinted>
  <dcterms:modified xsi:type="dcterms:W3CDTF">2023-08-05T12:16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C519A81C8A994FB39840B8DC807090B9</vt:lpwstr>
  </property>
</Properties>
</file>